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5E4B" w14:textId="4741A54B" w:rsidR="001D67BB" w:rsidRPr="001D67BB" w:rsidRDefault="001D67BB">
      <w:pPr>
        <w:rPr>
          <w:rFonts w:ascii="Times New Roman" w:hAnsi="Times New Roman" w:cs="Times New Roman"/>
          <w:i/>
          <w:iCs/>
          <w:u w:val="single"/>
        </w:rPr>
      </w:pPr>
      <w:r w:rsidRPr="001D67BB">
        <w:rPr>
          <w:rFonts w:ascii="Times New Roman" w:hAnsi="Times New Roman" w:cs="Times New Roman"/>
          <w:i/>
          <w:iCs/>
          <w:u w:val="single"/>
        </w:rPr>
        <w:t xml:space="preserve">Table </w:t>
      </w:r>
      <w:r w:rsidR="00F035AF">
        <w:rPr>
          <w:rFonts w:ascii="Times New Roman" w:hAnsi="Times New Roman" w:cs="Times New Roman"/>
          <w:i/>
          <w:iCs/>
          <w:u w:val="single"/>
        </w:rPr>
        <w:t>S1</w:t>
      </w:r>
      <w:r w:rsidRPr="001D67BB">
        <w:rPr>
          <w:rFonts w:ascii="Times New Roman" w:hAnsi="Times New Roman" w:cs="Times New Roman"/>
          <w:i/>
          <w:iCs/>
          <w:u w:val="single"/>
        </w:rPr>
        <w:t>: Search terms used in this systematic review</w:t>
      </w:r>
    </w:p>
    <w:p w14:paraId="023B2D27" w14:textId="77777777" w:rsidR="001D67BB" w:rsidRPr="001D67BB" w:rsidRDefault="001D67BB">
      <w:pPr>
        <w:rPr>
          <w:rFonts w:ascii="Times New Roman" w:hAnsi="Times New Roman" w:cs="Times New Roman"/>
          <w:i/>
          <w:i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67BB" w:rsidRPr="001D67BB" w14:paraId="2BD98672" w14:textId="77777777" w:rsidTr="00AB372A">
        <w:tc>
          <w:tcPr>
            <w:tcW w:w="9016" w:type="dxa"/>
            <w:gridSpan w:val="2"/>
          </w:tcPr>
          <w:p w14:paraId="5F005C15" w14:textId="7C1D0755" w:rsidR="001D67BB" w:rsidRPr="001D67BB" w:rsidRDefault="001D67BB" w:rsidP="001D67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7BB">
              <w:rPr>
                <w:rFonts w:ascii="Times New Roman" w:hAnsi="Times New Roman" w:cs="Times New Roman"/>
                <w:b/>
                <w:bCs/>
              </w:rPr>
              <w:t>Table of search terms</w:t>
            </w:r>
          </w:p>
        </w:tc>
      </w:tr>
      <w:tr w:rsidR="001D67BB" w:rsidRPr="001D67BB" w14:paraId="649ADDF0" w14:textId="77777777" w:rsidTr="001D67BB">
        <w:tc>
          <w:tcPr>
            <w:tcW w:w="4508" w:type="dxa"/>
          </w:tcPr>
          <w:p w14:paraId="53077DB5" w14:textId="7A29EEE7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HTLV-1</w:t>
            </w:r>
          </w:p>
        </w:tc>
        <w:tc>
          <w:tcPr>
            <w:tcW w:w="4508" w:type="dxa"/>
          </w:tcPr>
          <w:p w14:paraId="616E6EBB" w14:textId="3A77909B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 xml:space="preserve">Health inequities </w:t>
            </w:r>
          </w:p>
        </w:tc>
      </w:tr>
      <w:tr w:rsidR="001D67BB" w:rsidRPr="001D67BB" w14:paraId="25E63E92" w14:textId="77777777" w:rsidTr="00EB3A3B">
        <w:trPr>
          <w:trHeight w:val="1808"/>
        </w:trPr>
        <w:tc>
          <w:tcPr>
            <w:tcW w:w="4508" w:type="dxa"/>
          </w:tcPr>
          <w:p w14:paraId="4DD2D1EA" w14:textId="77777777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HTLV-1</w:t>
            </w:r>
          </w:p>
          <w:p w14:paraId="3E7ECD5F" w14:textId="77777777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 xml:space="preserve">HTLV-1 Infections </w:t>
            </w:r>
          </w:p>
          <w:p w14:paraId="4791E7FB" w14:textId="77777777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Human T-Lymphotropic Virus 1</w:t>
            </w:r>
          </w:p>
          <w:p w14:paraId="146A122E" w14:textId="77777777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Human T-cell Lymphotropic Virus 1</w:t>
            </w:r>
          </w:p>
          <w:p w14:paraId="24413082" w14:textId="4CC22CE7" w:rsidR="001D67BB" w:rsidRPr="001D67BB" w:rsidRDefault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Human T cell Leukaemia Virus 1</w:t>
            </w:r>
          </w:p>
        </w:tc>
        <w:tc>
          <w:tcPr>
            <w:tcW w:w="4508" w:type="dxa"/>
          </w:tcPr>
          <w:p w14:paraId="2AE5E981" w14:textId="77777777" w:rsidR="001D67BB" w:rsidRPr="001D67BB" w:rsidRDefault="001D67BB" w:rsidP="001D67BB">
            <w:pPr>
              <w:rPr>
                <w:rFonts w:ascii="Times New Roman" w:hAnsi="Times New Roman" w:cs="Times New Roman"/>
                <w:u w:val="single"/>
              </w:rPr>
            </w:pPr>
            <w:r w:rsidRPr="001D67BB">
              <w:rPr>
                <w:rFonts w:ascii="Times New Roman" w:hAnsi="Times New Roman" w:cs="Times New Roman"/>
                <w:u w:val="single"/>
              </w:rPr>
              <w:t>Education</w:t>
            </w:r>
          </w:p>
          <w:p w14:paraId="513BBF9F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Education</w:t>
            </w:r>
          </w:p>
          <w:p w14:paraId="7C3314B8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Educational attainment</w:t>
            </w:r>
          </w:p>
          <w:p w14:paraId="4EAECE81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Educational status</w:t>
            </w:r>
          </w:p>
          <w:p w14:paraId="233507DA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School</w:t>
            </w:r>
          </w:p>
          <w:p w14:paraId="447AF9A1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Schooling</w:t>
            </w:r>
          </w:p>
          <w:p w14:paraId="191E2B58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</w:p>
          <w:p w14:paraId="3CC7819C" w14:textId="77777777" w:rsidR="001D67BB" w:rsidRPr="001D67BB" w:rsidRDefault="001D67BB" w:rsidP="001D67BB">
            <w:pPr>
              <w:rPr>
                <w:rFonts w:ascii="Times New Roman" w:hAnsi="Times New Roman" w:cs="Times New Roman"/>
                <w:u w:val="single"/>
              </w:rPr>
            </w:pPr>
            <w:r w:rsidRPr="001D67BB">
              <w:rPr>
                <w:rFonts w:ascii="Times New Roman" w:hAnsi="Times New Roman" w:cs="Times New Roman"/>
                <w:u w:val="single"/>
              </w:rPr>
              <w:t>Income</w:t>
            </w:r>
          </w:p>
          <w:p w14:paraId="4CC41BA2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Income</w:t>
            </w:r>
          </w:p>
          <w:p w14:paraId="1A64E727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Salaries</w:t>
            </w:r>
          </w:p>
          <w:p w14:paraId="2C0479B8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Benefits</w:t>
            </w:r>
          </w:p>
          <w:p w14:paraId="42BE4450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Earning</w:t>
            </w:r>
          </w:p>
          <w:p w14:paraId="184F7AF2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Minimum wage</w:t>
            </w:r>
          </w:p>
          <w:p w14:paraId="3C2C4D23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Wage</w:t>
            </w:r>
          </w:p>
          <w:p w14:paraId="0A980C8A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Socioeconomic factors</w:t>
            </w:r>
          </w:p>
          <w:p w14:paraId="623837F5" w14:textId="00A8F1B2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 xml:space="preserve">Socioeconomic status </w:t>
            </w:r>
          </w:p>
          <w:p w14:paraId="5B32D248" w14:textId="1381FC80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 xml:space="preserve">Social class </w:t>
            </w:r>
          </w:p>
          <w:p w14:paraId="7F44AA99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</w:p>
          <w:p w14:paraId="0625AEED" w14:textId="77777777" w:rsidR="001D67BB" w:rsidRPr="001D67BB" w:rsidRDefault="001D67BB" w:rsidP="001D67BB">
            <w:pPr>
              <w:rPr>
                <w:rFonts w:ascii="Times New Roman" w:hAnsi="Times New Roman" w:cs="Times New Roman"/>
                <w:u w:val="single"/>
              </w:rPr>
            </w:pPr>
            <w:r w:rsidRPr="001D67BB">
              <w:rPr>
                <w:rFonts w:ascii="Times New Roman" w:hAnsi="Times New Roman" w:cs="Times New Roman"/>
                <w:u w:val="single"/>
              </w:rPr>
              <w:t>Employment</w:t>
            </w:r>
          </w:p>
          <w:p w14:paraId="6EB474B0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Employment</w:t>
            </w:r>
          </w:p>
          <w:p w14:paraId="1BED85CA" w14:textId="77777777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Unemployment</w:t>
            </w:r>
          </w:p>
          <w:p w14:paraId="73EEA96A" w14:textId="40AF0552" w:rsidR="001D67BB" w:rsidRPr="001D67BB" w:rsidRDefault="001D67BB" w:rsidP="001D67BB">
            <w:pPr>
              <w:rPr>
                <w:rFonts w:ascii="Times New Roman" w:hAnsi="Times New Roman" w:cs="Times New Roman"/>
              </w:rPr>
            </w:pPr>
            <w:r w:rsidRPr="001D67BB">
              <w:rPr>
                <w:rFonts w:ascii="Times New Roman" w:hAnsi="Times New Roman" w:cs="Times New Roman"/>
              </w:rPr>
              <w:t>Poverty</w:t>
            </w:r>
          </w:p>
        </w:tc>
      </w:tr>
    </w:tbl>
    <w:p w14:paraId="32E8FA00" w14:textId="77777777" w:rsidR="001D67BB" w:rsidRPr="001D67BB" w:rsidRDefault="001D67BB"/>
    <w:sectPr w:rsidR="001D67BB" w:rsidRPr="001D6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BB"/>
    <w:rsid w:val="001D67BB"/>
    <w:rsid w:val="00C1621A"/>
    <w:rsid w:val="00F0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7A82"/>
  <w15:chartTrackingRefBased/>
  <w15:docId w15:val="{504F69BA-BFB0-C049-BBE1-8D7B601A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dile Ramesh</dc:creator>
  <cp:keywords/>
  <dc:description/>
  <cp:lastModifiedBy>Rosadas de Oliveira, Carolina</cp:lastModifiedBy>
  <cp:revision>2</cp:revision>
  <dcterms:created xsi:type="dcterms:W3CDTF">2024-01-15T11:46:00Z</dcterms:created>
  <dcterms:modified xsi:type="dcterms:W3CDTF">2024-01-15T11:46:00Z</dcterms:modified>
</cp:coreProperties>
</file>